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0E099" w14:textId="77777777" w:rsidR="006B4EA8" w:rsidRPr="00270E44" w:rsidRDefault="006B4EA8" w:rsidP="006B4EA8">
      <w:pPr>
        <w:widowControl/>
        <w:ind w:firstLineChars="0" w:firstLine="0"/>
        <w:jc w:val="left"/>
        <w:rPr>
          <w:rFonts w:asciiTheme="majorBidi" w:eastAsia="等线" w:hAnsiTheme="majorBidi" w:cstheme="majorBidi"/>
          <w:i/>
          <w:iCs/>
          <w:color w:val="000000"/>
          <w:kern w:val="0"/>
          <w:szCs w:val="21"/>
        </w:rPr>
      </w:pPr>
      <w:r w:rsidRPr="00270E44">
        <w:rPr>
          <w:rFonts w:asciiTheme="majorBidi" w:eastAsia="等线" w:hAnsiTheme="majorBidi" w:cstheme="majorBidi"/>
          <w:color w:val="000000"/>
          <w:kern w:val="0"/>
          <w:szCs w:val="21"/>
        </w:rPr>
        <w:t xml:space="preserve">Supplemental Table </w:t>
      </w:r>
      <w:r>
        <w:rPr>
          <w:rFonts w:asciiTheme="majorBidi" w:eastAsia="等线" w:hAnsiTheme="majorBidi" w:cstheme="majorBidi"/>
          <w:color w:val="000000"/>
          <w:kern w:val="0"/>
          <w:szCs w:val="21"/>
        </w:rPr>
        <w:t>1</w:t>
      </w:r>
      <w:r w:rsidRPr="00270E44">
        <w:rPr>
          <w:rFonts w:asciiTheme="majorBidi" w:eastAsia="等线" w:hAnsiTheme="majorBidi" w:cstheme="majorBidi"/>
          <w:color w:val="000000"/>
          <w:kern w:val="0"/>
          <w:szCs w:val="21"/>
        </w:rPr>
        <w:t>: TRIPOD checklist of this study.</w:t>
      </w:r>
    </w:p>
    <w:tbl>
      <w:tblPr>
        <w:tblStyle w:val="1"/>
        <w:tblW w:w="10910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567"/>
        <w:gridCol w:w="567"/>
        <w:gridCol w:w="6521"/>
        <w:gridCol w:w="1417"/>
      </w:tblGrid>
      <w:tr w:rsidR="006B4EA8" w:rsidRPr="00182B4D" w14:paraId="5EA4B6C5" w14:textId="77777777" w:rsidTr="00946855">
        <w:trPr>
          <w:jc w:val="center"/>
        </w:trPr>
        <w:tc>
          <w:tcPr>
            <w:tcW w:w="10910" w:type="dxa"/>
            <w:gridSpan w:val="5"/>
            <w:shd w:val="clear" w:color="auto" w:fill="auto"/>
            <w:vAlign w:val="center"/>
          </w:tcPr>
          <w:p w14:paraId="6D152120" w14:textId="77777777" w:rsidR="006B4EA8" w:rsidRPr="00270E44" w:rsidRDefault="006B4EA8" w:rsidP="00946855">
            <w:pPr>
              <w:widowControl/>
              <w:ind w:firstLineChars="0" w:firstLine="0"/>
              <w:jc w:val="left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b/>
                <w:color w:val="000000"/>
                <w:szCs w:val="21"/>
              </w:rPr>
              <w:t>Section/Topic</w:t>
            </w: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 xml:space="preserve">       </w:t>
            </w:r>
            <w:r w:rsidRPr="00182B4D">
              <w:rPr>
                <w:rFonts w:asciiTheme="majorBidi" w:hAnsiTheme="majorBidi" w:cstheme="majorBidi"/>
                <w:b/>
                <w:color w:val="000000"/>
                <w:szCs w:val="21"/>
              </w:rPr>
              <w:t>Item</w:t>
            </w: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 xml:space="preserve">      </w:t>
            </w:r>
            <w:r w:rsidRPr="00182B4D">
              <w:rPr>
                <w:rFonts w:asciiTheme="majorBidi" w:hAnsiTheme="majorBidi" w:cstheme="majorBidi"/>
                <w:b/>
                <w:color w:val="000000"/>
                <w:szCs w:val="21"/>
              </w:rPr>
              <w:t>Checklist Item</w:t>
            </w: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 xml:space="preserve">                                                      </w:t>
            </w:r>
            <w:r w:rsidRPr="00182B4D">
              <w:rPr>
                <w:rFonts w:asciiTheme="majorBidi" w:hAnsiTheme="majorBidi" w:cstheme="majorBidi"/>
                <w:b/>
                <w:color w:val="000000"/>
                <w:szCs w:val="21"/>
              </w:rPr>
              <w:t>Page</w:t>
            </w:r>
          </w:p>
        </w:tc>
      </w:tr>
      <w:tr w:rsidR="006B4EA8" w:rsidRPr="00182B4D" w14:paraId="7762CF6A" w14:textId="77777777" w:rsidTr="00946855">
        <w:trPr>
          <w:jc w:val="center"/>
        </w:trPr>
        <w:tc>
          <w:tcPr>
            <w:tcW w:w="10910" w:type="dxa"/>
            <w:gridSpan w:val="5"/>
            <w:shd w:val="clear" w:color="auto" w:fill="auto"/>
            <w:vAlign w:val="center"/>
          </w:tcPr>
          <w:p w14:paraId="70047E01" w14:textId="77777777" w:rsidR="006B4EA8" w:rsidRPr="00270E44" w:rsidRDefault="006B4EA8" w:rsidP="00946855">
            <w:pPr>
              <w:widowControl/>
              <w:ind w:firstLineChars="0" w:firstLine="0"/>
              <w:jc w:val="left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b/>
                <w:color w:val="000000"/>
                <w:szCs w:val="21"/>
              </w:rPr>
              <w:t>Title and abstract</w:t>
            </w:r>
          </w:p>
        </w:tc>
      </w:tr>
      <w:tr w:rsidR="006B4EA8" w:rsidRPr="00182B4D" w14:paraId="38EC5381" w14:textId="77777777" w:rsidTr="00946855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24BC1ACF" w14:textId="77777777" w:rsidR="006B4EA8" w:rsidRPr="00270E44" w:rsidRDefault="006B4EA8" w:rsidP="00946855">
            <w:pPr>
              <w:widowControl/>
              <w:ind w:left="157" w:firstLineChars="0" w:firstLine="0"/>
              <w:jc w:val="left"/>
              <w:rPr>
                <w:rFonts w:asciiTheme="majorBidi" w:hAnsiTheme="majorBidi" w:cstheme="majorBidi"/>
                <w:b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5D3011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09F736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proofErr w:type="gramStart"/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D;V</w:t>
            </w:r>
            <w:proofErr w:type="gramEnd"/>
          </w:p>
        </w:tc>
        <w:tc>
          <w:tcPr>
            <w:tcW w:w="6521" w:type="dxa"/>
            <w:shd w:val="clear" w:color="auto" w:fill="auto"/>
            <w:vAlign w:val="center"/>
          </w:tcPr>
          <w:p w14:paraId="3A5D8FD6" w14:textId="77777777" w:rsidR="006B4EA8" w:rsidRPr="00270E44" w:rsidRDefault="006B4EA8" w:rsidP="00946855">
            <w:pPr>
              <w:widowControl/>
              <w:ind w:firstLineChars="0" w:firstLine="0"/>
              <w:jc w:val="left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63C794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1</w:t>
            </w:r>
          </w:p>
        </w:tc>
      </w:tr>
      <w:tr w:rsidR="006B4EA8" w:rsidRPr="00182B4D" w14:paraId="71850B3C" w14:textId="77777777" w:rsidTr="00946855">
        <w:trPr>
          <w:trHeight w:val="758"/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5D4C546D" w14:textId="77777777" w:rsidR="006B4EA8" w:rsidRPr="00270E44" w:rsidRDefault="006B4EA8" w:rsidP="00946855">
            <w:pPr>
              <w:widowControl/>
              <w:ind w:left="157" w:firstLineChars="0" w:firstLine="0"/>
              <w:jc w:val="left"/>
              <w:rPr>
                <w:rFonts w:asciiTheme="majorBidi" w:hAnsiTheme="majorBidi" w:cstheme="majorBidi"/>
                <w:b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4FCE43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A8B310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strike/>
                <w:color w:val="000000"/>
                <w:szCs w:val="21"/>
              </w:rPr>
            </w:pPr>
            <w:proofErr w:type="gramStart"/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D;V</w:t>
            </w:r>
            <w:proofErr w:type="gramEnd"/>
          </w:p>
        </w:tc>
        <w:tc>
          <w:tcPr>
            <w:tcW w:w="6521" w:type="dxa"/>
            <w:shd w:val="clear" w:color="auto" w:fill="auto"/>
            <w:vAlign w:val="center"/>
          </w:tcPr>
          <w:p w14:paraId="26EA34AC" w14:textId="77777777" w:rsidR="006B4EA8" w:rsidRPr="00270E44" w:rsidRDefault="006B4EA8" w:rsidP="00946855">
            <w:pPr>
              <w:widowControl/>
              <w:ind w:left="34" w:firstLineChars="0" w:firstLine="0"/>
              <w:jc w:val="left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F36562" w14:textId="71C2CD63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Cs w:val="21"/>
              </w:rPr>
              <w:t>1</w:t>
            </w:r>
            <w:r w:rsidR="003D7F83">
              <w:rPr>
                <w:rFonts w:asciiTheme="majorBidi" w:hAnsiTheme="majorBidi" w:cstheme="majorBidi"/>
                <w:color w:val="000000"/>
                <w:szCs w:val="21"/>
              </w:rPr>
              <w:t>-2</w:t>
            </w:r>
          </w:p>
        </w:tc>
      </w:tr>
      <w:tr w:rsidR="006B4EA8" w:rsidRPr="00182B4D" w14:paraId="419B5C8F" w14:textId="77777777" w:rsidTr="00946855">
        <w:trPr>
          <w:trHeight w:val="234"/>
          <w:jc w:val="center"/>
        </w:trPr>
        <w:tc>
          <w:tcPr>
            <w:tcW w:w="10910" w:type="dxa"/>
            <w:gridSpan w:val="5"/>
            <w:shd w:val="clear" w:color="auto" w:fill="auto"/>
            <w:vAlign w:val="center"/>
          </w:tcPr>
          <w:p w14:paraId="180CE434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b/>
                <w:color w:val="000000"/>
                <w:szCs w:val="21"/>
              </w:rPr>
              <w:t>Introduction</w:t>
            </w:r>
          </w:p>
        </w:tc>
      </w:tr>
      <w:tr w:rsidR="006B4EA8" w:rsidRPr="00182B4D" w14:paraId="11960A85" w14:textId="77777777" w:rsidTr="00946855">
        <w:trPr>
          <w:jc w:val="center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003AA03C" w14:textId="77777777" w:rsidR="006B4EA8" w:rsidRPr="00270E44" w:rsidRDefault="006B4EA8" w:rsidP="00946855">
            <w:pPr>
              <w:widowControl/>
              <w:ind w:left="157" w:firstLineChars="0" w:firstLine="0"/>
              <w:jc w:val="left"/>
              <w:rPr>
                <w:rFonts w:asciiTheme="majorBidi" w:hAnsiTheme="majorBidi" w:cstheme="majorBidi"/>
                <w:b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Background 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21DFCF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93E305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proofErr w:type="gramStart"/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D;V</w:t>
            </w:r>
            <w:proofErr w:type="gramEnd"/>
          </w:p>
        </w:tc>
        <w:tc>
          <w:tcPr>
            <w:tcW w:w="6521" w:type="dxa"/>
            <w:shd w:val="clear" w:color="auto" w:fill="auto"/>
            <w:vAlign w:val="center"/>
          </w:tcPr>
          <w:p w14:paraId="7E78D802" w14:textId="77777777" w:rsidR="006B4EA8" w:rsidRPr="00270E44" w:rsidRDefault="006B4EA8" w:rsidP="00946855">
            <w:pPr>
              <w:tabs>
                <w:tab w:val="left" w:pos="459"/>
              </w:tabs>
              <w:ind w:left="34" w:firstLine="440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D03B079" w14:textId="77777777" w:rsidR="006B4EA8" w:rsidRPr="00270E44" w:rsidRDefault="006B4EA8" w:rsidP="00946855">
            <w:pPr>
              <w:widowControl/>
              <w:tabs>
                <w:tab w:val="left" w:pos="742"/>
              </w:tabs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  <w:lang w:val="en-GB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  <w:lang w:val="en-GB"/>
              </w:rPr>
              <w:t>2-3</w:t>
            </w:r>
          </w:p>
        </w:tc>
      </w:tr>
      <w:tr w:rsidR="006B4EA8" w:rsidRPr="00182B4D" w14:paraId="2BB09138" w14:textId="77777777" w:rsidTr="00946855">
        <w:trPr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441E4DD5" w14:textId="77777777" w:rsidR="006B4EA8" w:rsidRPr="00270E44" w:rsidRDefault="006B4EA8" w:rsidP="00946855">
            <w:pPr>
              <w:widowControl/>
              <w:ind w:left="142" w:firstLineChars="0" w:firstLine="0"/>
              <w:jc w:val="left"/>
              <w:rPr>
                <w:rFonts w:asciiTheme="majorBidi" w:hAnsiTheme="majorBidi" w:cstheme="majorBidi"/>
                <w:color w:val="000000"/>
                <w:szCs w:val="2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99CC316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DF5139B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proofErr w:type="gramStart"/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D;V</w:t>
            </w:r>
            <w:proofErr w:type="gramEnd"/>
          </w:p>
        </w:tc>
        <w:tc>
          <w:tcPr>
            <w:tcW w:w="6521" w:type="dxa"/>
            <w:shd w:val="clear" w:color="auto" w:fill="auto"/>
            <w:vAlign w:val="center"/>
          </w:tcPr>
          <w:p w14:paraId="6DFE21BC" w14:textId="77777777" w:rsidR="006B4EA8" w:rsidRPr="00270E44" w:rsidRDefault="006B4EA8" w:rsidP="00946855">
            <w:pPr>
              <w:tabs>
                <w:tab w:val="left" w:pos="459"/>
              </w:tabs>
              <w:ind w:left="34" w:firstLine="440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Specify the objectives, including whether the study describes the development or validation of the model or both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611006" w14:textId="77777777" w:rsidR="006B4EA8" w:rsidRPr="00270E44" w:rsidRDefault="006B4EA8" w:rsidP="00946855">
            <w:pPr>
              <w:widowControl/>
              <w:tabs>
                <w:tab w:val="left" w:pos="742"/>
              </w:tabs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  <w:lang w:val="en-GB"/>
              </w:rPr>
              <w:t>2-3</w:t>
            </w:r>
          </w:p>
        </w:tc>
      </w:tr>
      <w:tr w:rsidR="006B4EA8" w:rsidRPr="00182B4D" w14:paraId="6EEAF00C" w14:textId="77777777" w:rsidTr="00946855">
        <w:trPr>
          <w:trHeight w:val="175"/>
          <w:jc w:val="center"/>
        </w:trPr>
        <w:tc>
          <w:tcPr>
            <w:tcW w:w="10910" w:type="dxa"/>
            <w:gridSpan w:val="5"/>
            <w:shd w:val="clear" w:color="auto" w:fill="auto"/>
            <w:vAlign w:val="center"/>
          </w:tcPr>
          <w:p w14:paraId="2FBFDF6C" w14:textId="77777777" w:rsidR="006B4EA8" w:rsidRPr="00270E44" w:rsidRDefault="006B4EA8" w:rsidP="00946855">
            <w:pPr>
              <w:widowControl/>
              <w:tabs>
                <w:tab w:val="left" w:pos="742"/>
              </w:tabs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b/>
                <w:color w:val="000000"/>
                <w:szCs w:val="21"/>
              </w:rPr>
              <w:t>Methods</w:t>
            </w:r>
          </w:p>
        </w:tc>
      </w:tr>
      <w:tr w:rsidR="006B4EA8" w:rsidRPr="00182B4D" w14:paraId="1424EC56" w14:textId="77777777" w:rsidTr="00946855">
        <w:trPr>
          <w:jc w:val="center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4607F6F1" w14:textId="77777777" w:rsidR="006B4EA8" w:rsidRPr="00270E44" w:rsidRDefault="006B4EA8" w:rsidP="00946855">
            <w:pPr>
              <w:widowControl/>
              <w:ind w:left="157" w:firstLineChars="0" w:firstLine="0"/>
              <w:jc w:val="left"/>
              <w:rPr>
                <w:rFonts w:asciiTheme="majorBidi" w:hAnsiTheme="majorBidi" w:cstheme="majorBidi"/>
                <w:b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995BAF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5F2423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proofErr w:type="gramStart"/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D;V</w:t>
            </w:r>
            <w:proofErr w:type="gramEnd"/>
          </w:p>
        </w:tc>
        <w:tc>
          <w:tcPr>
            <w:tcW w:w="6521" w:type="dxa"/>
            <w:shd w:val="clear" w:color="auto" w:fill="auto"/>
            <w:vAlign w:val="center"/>
          </w:tcPr>
          <w:p w14:paraId="64FA2B34" w14:textId="77777777" w:rsidR="006B4EA8" w:rsidRPr="00270E44" w:rsidRDefault="006B4EA8" w:rsidP="00946855">
            <w:pPr>
              <w:tabs>
                <w:tab w:val="left" w:pos="459"/>
              </w:tabs>
              <w:ind w:left="34" w:firstLine="440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C585795" w14:textId="68E2D609" w:rsidR="006B4EA8" w:rsidRPr="00270E44" w:rsidRDefault="006B4EA8" w:rsidP="00946855">
            <w:pPr>
              <w:widowControl/>
              <w:tabs>
                <w:tab w:val="left" w:pos="742"/>
              </w:tabs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3</w:t>
            </w:r>
            <w:r w:rsidR="003D7F83">
              <w:rPr>
                <w:rFonts w:asciiTheme="majorBidi" w:hAnsiTheme="majorBidi" w:cstheme="majorBidi"/>
                <w:color w:val="000000"/>
                <w:szCs w:val="21"/>
              </w:rPr>
              <w:t>-4</w:t>
            </w:r>
          </w:p>
        </w:tc>
      </w:tr>
      <w:tr w:rsidR="006B4EA8" w:rsidRPr="00182B4D" w14:paraId="4634B459" w14:textId="77777777" w:rsidTr="00946855">
        <w:trPr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678B66CC" w14:textId="77777777" w:rsidR="006B4EA8" w:rsidRPr="00270E44" w:rsidRDefault="006B4EA8" w:rsidP="00946855">
            <w:pPr>
              <w:widowControl/>
              <w:ind w:left="157" w:firstLineChars="0" w:firstLine="0"/>
              <w:jc w:val="left"/>
              <w:rPr>
                <w:rFonts w:asciiTheme="majorBidi" w:hAnsiTheme="majorBidi" w:cstheme="majorBidi"/>
                <w:color w:val="000000"/>
                <w:szCs w:val="2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F38BDB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49320A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proofErr w:type="gramStart"/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D;V</w:t>
            </w:r>
            <w:proofErr w:type="gramEnd"/>
          </w:p>
        </w:tc>
        <w:tc>
          <w:tcPr>
            <w:tcW w:w="6521" w:type="dxa"/>
            <w:shd w:val="clear" w:color="auto" w:fill="auto"/>
            <w:vAlign w:val="center"/>
          </w:tcPr>
          <w:p w14:paraId="76118F88" w14:textId="77777777" w:rsidR="006B4EA8" w:rsidRPr="00270E44" w:rsidRDefault="006B4EA8" w:rsidP="00946855">
            <w:pPr>
              <w:tabs>
                <w:tab w:val="left" w:pos="459"/>
              </w:tabs>
              <w:ind w:left="34" w:firstLine="440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BC55CF" w14:textId="77777777" w:rsidR="006B4EA8" w:rsidRPr="00270E44" w:rsidRDefault="006B4EA8" w:rsidP="00946855">
            <w:pPr>
              <w:widowControl/>
              <w:tabs>
                <w:tab w:val="left" w:pos="742"/>
              </w:tabs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NA</w:t>
            </w:r>
          </w:p>
        </w:tc>
      </w:tr>
      <w:tr w:rsidR="006B4EA8" w:rsidRPr="00182B4D" w14:paraId="22DB2155" w14:textId="77777777" w:rsidTr="00946855">
        <w:trPr>
          <w:jc w:val="center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6EF7A57A" w14:textId="77777777" w:rsidR="006B4EA8" w:rsidRPr="00270E44" w:rsidRDefault="006B4EA8" w:rsidP="00946855">
            <w:pPr>
              <w:widowControl/>
              <w:ind w:left="157" w:firstLineChars="0" w:firstLine="0"/>
              <w:jc w:val="left"/>
              <w:rPr>
                <w:rFonts w:asciiTheme="majorBidi" w:hAnsiTheme="majorBidi" w:cstheme="majorBidi"/>
                <w:b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D942FC9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F9EC3E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proofErr w:type="gramStart"/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D;V</w:t>
            </w:r>
            <w:proofErr w:type="gramEnd"/>
          </w:p>
        </w:tc>
        <w:tc>
          <w:tcPr>
            <w:tcW w:w="6521" w:type="dxa"/>
            <w:shd w:val="clear" w:color="auto" w:fill="auto"/>
            <w:vAlign w:val="center"/>
          </w:tcPr>
          <w:p w14:paraId="16E8BF2C" w14:textId="77777777" w:rsidR="006B4EA8" w:rsidRPr="00270E44" w:rsidRDefault="006B4EA8" w:rsidP="00946855">
            <w:pPr>
              <w:tabs>
                <w:tab w:val="left" w:pos="459"/>
              </w:tabs>
              <w:ind w:left="34" w:firstLine="440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FABABF" w14:textId="77777777" w:rsidR="006B4EA8" w:rsidRPr="00270E44" w:rsidRDefault="006B4EA8" w:rsidP="00946855">
            <w:pPr>
              <w:widowControl/>
              <w:tabs>
                <w:tab w:val="left" w:pos="742"/>
              </w:tabs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NA</w:t>
            </w:r>
          </w:p>
        </w:tc>
      </w:tr>
      <w:tr w:rsidR="006B4EA8" w:rsidRPr="00182B4D" w14:paraId="00E60081" w14:textId="77777777" w:rsidTr="00946855">
        <w:trPr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4B9A7BBE" w14:textId="77777777" w:rsidR="006B4EA8" w:rsidRPr="00270E44" w:rsidRDefault="006B4EA8" w:rsidP="00946855">
            <w:pPr>
              <w:widowControl/>
              <w:ind w:left="157" w:firstLineChars="0" w:firstLine="0"/>
              <w:jc w:val="left"/>
              <w:rPr>
                <w:rFonts w:asciiTheme="majorBidi" w:hAnsiTheme="majorBidi" w:cstheme="majorBidi"/>
                <w:color w:val="000000"/>
                <w:szCs w:val="2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089F4E7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850355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proofErr w:type="gramStart"/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D;V</w:t>
            </w:r>
            <w:proofErr w:type="gramEnd"/>
          </w:p>
        </w:tc>
        <w:tc>
          <w:tcPr>
            <w:tcW w:w="6521" w:type="dxa"/>
            <w:shd w:val="clear" w:color="auto" w:fill="auto"/>
            <w:vAlign w:val="center"/>
          </w:tcPr>
          <w:p w14:paraId="54DD9D4F" w14:textId="77777777" w:rsidR="006B4EA8" w:rsidRPr="00270E44" w:rsidRDefault="006B4EA8" w:rsidP="00946855">
            <w:pPr>
              <w:tabs>
                <w:tab w:val="left" w:pos="459"/>
              </w:tabs>
              <w:ind w:left="34" w:firstLine="440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 xml:space="preserve">Describe eligibility criteria for participants.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E8C54D" w14:textId="090CD3C8" w:rsidR="006B4EA8" w:rsidRPr="00270E44" w:rsidRDefault="003D7F83" w:rsidP="00946855">
            <w:pPr>
              <w:widowControl/>
              <w:tabs>
                <w:tab w:val="left" w:pos="742"/>
              </w:tabs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Cs w:val="21"/>
              </w:rPr>
              <w:t>4</w:t>
            </w:r>
          </w:p>
        </w:tc>
      </w:tr>
      <w:tr w:rsidR="006B4EA8" w:rsidRPr="00182B4D" w14:paraId="0D04EAE9" w14:textId="77777777" w:rsidTr="00946855">
        <w:trPr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12AE0D10" w14:textId="77777777" w:rsidR="006B4EA8" w:rsidRPr="00270E44" w:rsidRDefault="006B4EA8" w:rsidP="00946855">
            <w:pPr>
              <w:widowControl/>
              <w:ind w:left="157" w:firstLineChars="0" w:firstLine="0"/>
              <w:jc w:val="left"/>
              <w:rPr>
                <w:rFonts w:asciiTheme="majorBidi" w:hAnsiTheme="majorBidi" w:cstheme="majorBidi"/>
                <w:color w:val="000000"/>
                <w:szCs w:val="2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A37DB22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DE6ECD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proofErr w:type="gramStart"/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D;V</w:t>
            </w:r>
            <w:proofErr w:type="gramEnd"/>
          </w:p>
        </w:tc>
        <w:tc>
          <w:tcPr>
            <w:tcW w:w="6521" w:type="dxa"/>
            <w:shd w:val="clear" w:color="auto" w:fill="auto"/>
            <w:vAlign w:val="center"/>
          </w:tcPr>
          <w:p w14:paraId="6F4D562F" w14:textId="77777777" w:rsidR="006B4EA8" w:rsidRPr="00270E44" w:rsidRDefault="006B4EA8" w:rsidP="00946855">
            <w:pPr>
              <w:tabs>
                <w:tab w:val="left" w:pos="459"/>
              </w:tabs>
              <w:ind w:left="34" w:firstLine="440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 xml:space="preserve">Give details of treatments received, if relevant.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F02D42" w14:textId="77777777" w:rsidR="006B4EA8" w:rsidRPr="00270E44" w:rsidRDefault="006B4EA8" w:rsidP="00946855">
            <w:pPr>
              <w:widowControl/>
              <w:tabs>
                <w:tab w:val="left" w:pos="742"/>
              </w:tabs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NA</w:t>
            </w:r>
          </w:p>
        </w:tc>
      </w:tr>
      <w:tr w:rsidR="006B4EA8" w:rsidRPr="00182B4D" w14:paraId="197E0C14" w14:textId="77777777" w:rsidTr="00946855">
        <w:trPr>
          <w:jc w:val="center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10B4AD63" w14:textId="77777777" w:rsidR="006B4EA8" w:rsidRPr="00270E44" w:rsidRDefault="006B4EA8" w:rsidP="00946855">
            <w:pPr>
              <w:widowControl/>
              <w:ind w:left="157" w:firstLineChars="0" w:firstLine="0"/>
              <w:jc w:val="left"/>
              <w:rPr>
                <w:rFonts w:asciiTheme="majorBidi" w:hAnsiTheme="majorBidi" w:cstheme="majorBidi"/>
                <w:b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6C600A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AD5EDD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proofErr w:type="gramStart"/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D;V</w:t>
            </w:r>
            <w:proofErr w:type="gramEnd"/>
          </w:p>
        </w:tc>
        <w:tc>
          <w:tcPr>
            <w:tcW w:w="6521" w:type="dxa"/>
            <w:shd w:val="clear" w:color="auto" w:fill="auto"/>
            <w:vAlign w:val="center"/>
          </w:tcPr>
          <w:p w14:paraId="7C1D083E" w14:textId="77777777" w:rsidR="006B4EA8" w:rsidRPr="00270E44" w:rsidRDefault="006B4EA8" w:rsidP="00946855">
            <w:pPr>
              <w:tabs>
                <w:tab w:val="left" w:pos="459"/>
              </w:tabs>
              <w:ind w:left="34" w:firstLine="440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D22910" w14:textId="02B10DCA" w:rsidR="006B4EA8" w:rsidRPr="00270E44" w:rsidRDefault="003D7F83" w:rsidP="00946855">
            <w:pPr>
              <w:widowControl/>
              <w:tabs>
                <w:tab w:val="left" w:pos="742"/>
              </w:tabs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Cs w:val="21"/>
              </w:rPr>
              <w:t>5</w:t>
            </w:r>
            <w:r w:rsidR="006B4EA8" w:rsidRPr="00182B4D">
              <w:rPr>
                <w:rFonts w:asciiTheme="majorBidi" w:hAnsiTheme="majorBidi" w:cstheme="majorBidi"/>
                <w:color w:val="000000"/>
                <w:szCs w:val="21"/>
              </w:rPr>
              <w:t>-</w:t>
            </w:r>
            <w:r>
              <w:rPr>
                <w:rFonts w:asciiTheme="majorBidi" w:hAnsiTheme="majorBidi" w:cstheme="majorBidi"/>
                <w:color w:val="000000"/>
                <w:szCs w:val="21"/>
              </w:rPr>
              <w:t>6</w:t>
            </w:r>
          </w:p>
        </w:tc>
      </w:tr>
      <w:tr w:rsidR="006B4EA8" w:rsidRPr="00182B4D" w14:paraId="55670816" w14:textId="77777777" w:rsidTr="00946855">
        <w:trPr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13A216C3" w14:textId="77777777" w:rsidR="006B4EA8" w:rsidRPr="00270E44" w:rsidRDefault="006B4EA8" w:rsidP="00946855">
            <w:pPr>
              <w:widowControl/>
              <w:ind w:left="157" w:firstLineChars="0" w:firstLine="0"/>
              <w:jc w:val="left"/>
              <w:rPr>
                <w:rFonts w:asciiTheme="majorBidi" w:hAnsiTheme="majorBidi" w:cstheme="majorBidi"/>
                <w:color w:val="000000"/>
                <w:szCs w:val="2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C4FFE5C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DDE481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proofErr w:type="gramStart"/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D;V</w:t>
            </w:r>
            <w:proofErr w:type="gramEnd"/>
          </w:p>
        </w:tc>
        <w:tc>
          <w:tcPr>
            <w:tcW w:w="6521" w:type="dxa"/>
            <w:shd w:val="clear" w:color="auto" w:fill="auto"/>
            <w:vAlign w:val="center"/>
          </w:tcPr>
          <w:p w14:paraId="6293F92F" w14:textId="77777777" w:rsidR="006B4EA8" w:rsidRPr="00270E44" w:rsidRDefault="006B4EA8" w:rsidP="00946855">
            <w:pPr>
              <w:tabs>
                <w:tab w:val="left" w:pos="459"/>
              </w:tabs>
              <w:ind w:left="34" w:firstLine="440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 xml:space="preserve">Report any actions to blind assessment of the outcome to be predicted.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1CB757C" w14:textId="77777777" w:rsidR="006B4EA8" w:rsidRPr="00270E44" w:rsidRDefault="006B4EA8" w:rsidP="00946855">
            <w:pPr>
              <w:widowControl/>
              <w:tabs>
                <w:tab w:val="left" w:pos="742"/>
              </w:tabs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NA</w:t>
            </w:r>
          </w:p>
        </w:tc>
      </w:tr>
      <w:tr w:rsidR="006B4EA8" w:rsidRPr="00182B4D" w14:paraId="642FA110" w14:textId="77777777" w:rsidTr="00946855">
        <w:trPr>
          <w:jc w:val="center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6CAE1F5D" w14:textId="77777777" w:rsidR="006B4EA8" w:rsidRPr="00270E44" w:rsidRDefault="006B4EA8" w:rsidP="00946855">
            <w:pPr>
              <w:widowControl/>
              <w:ind w:left="157" w:firstLineChars="0" w:firstLine="0"/>
              <w:jc w:val="left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F617C9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FB7486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proofErr w:type="gramStart"/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D;V</w:t>
            </w:r>
            <w:proofErr w:type="gramEnd"/>
          </w:p>
        </w:tc>
        <w:tc>
          <w:tcPr>
            <w:tcW w:w="6521" w:type="dxa"/>
            <w:shd w:val="clear" w:color="auto" w:fill="auto"/>
            <w:vAlign w:val="center"/>
          </w:tcPr>
          <w:p w14:paraId="56B23848" w14:textId="77777777" w:rsidR="006B4EA8" w:rsidRPr="00270E44" w:rsidRDefault="006B4EA8" w:rsidP="00946855">
            <w:pPr>
              <w:tabs>
                <w:tab w:val="left" w:pos="459"/>
              </w:tabs>
              <w:ind w:left="34" w:firstLine="440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2608E3" w14:textId="3C331B19" w:rsidR="006B4EA8" w:rsidRPr="00270E44" w:rsidRDefault="003D7F83" w:rsidP="00946855">
            <w:pPr>
              <w:widowControl/>
              <w:tabs>
                <w:tab w:val="left" w:pos="742"/>
              </w:tabs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Cs w:val="21"/>
              </w:rPr>
              <w:t>5</w:t>
            </w:r>
            <w:r w:rsidR="006B4EA8" w:rsidRPr="00182B4D">
              <w:rPr>
                <w:rFonts w:asciiTheme="majorBidi" w:hAnsiTheme="majorBidi" w:cstheme="majorBidi"/>
                <w:color w:val="000000"/>
                <w:szCs w:val="21"/>
              </w:rPr>
              <w:t>-</w:t>
            </w:r>
            <w:r>
              <w:rPr>
                <w:rFonts w:asciiTheme="majorBidi" w:hAnsiTheme="majorBidi" w:cstheme="majorBidi"/>
                <w:color w:val="000000"/>
                <w:szCs w:val="21"/>
              </w:rPr>
              <w:t>6</w:t>
            </w:r>
          </w:p>
        </w:tc>
      </w:tr>
      <w:tr w:rsidR="006B4EA8" w:rsidRPr="00182B4D" w14:paraId="00D9B91A" w14:textId="77777777" w:rsidTr="00946855">
        <w:trPr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1242D049" w14:textId="77777777" w:rsidR="006B4EA8" w:rsidRPr="00270E44" w:rsidRDefault="006B4EA8" w:rsidP="00946855">
            <w:pPr>
              <w:widowControl/>
              <w:ind w:left="157" w:firstLineChars="0" w:firstLine="0"/>
              <w:jc w:val="left"/>
              <w:rPr>
                <w:rFonts w:asciiTheme="majorBidi" w:hAnsiTheme="majorBidi" w:cstheme="majorBidi"/>
                <w:color w:val="000000"/>
                <w:szCs w:val="2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83D4275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12B5659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proofErr w:type="gramStart"/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D;V</w:t>
            </w:r>
            <w:proofErr w:type="gramEnd"/>
          </w:p>
        </w:tc>
        <w:tc>
          <w:tcPr>
            <w:tcW w:w="6521" w:type="dxa"/>
            <w:shd w:val="clear" w:color="auto" w:fill="auto"/>
            <w:vAlign w:val="center"/>
          </w:tcPr>
          <w:p w14:paraId="069C77FE" w14:textId="77777777" w:rsidR="006B4EA8" w:rsidRPr="00270E44" w:rsidRDefault="006B4EA8" w:rsidP="00946855">
            <w:pPr>
              <w:tabs>
                <w:tab w:val="left" w:pos="459"/>
              </w:tabs>
              <w:ind w:left="34" w:firstLine="440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 xml:space="preserve">Report any actions to blind assessment of predictors for the outcome and other predictors.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B3EEB7" w14:textId="77777777" w:rsidR="006B4EA8" w:rsidRPr="00270E44" w:rsidRDefault="006B4EA8" w:rsidP="00946855">
            <w:pPr>
              <w:widowControl/>
              <w:tabs>
                <w:tab w:val="left" w:pos="742"/>
              </w:tabs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NA</w:t>
            </w:r>
          </w:p>
        </w:tc>
      </w:tr>
      <w:tr w:rsidR="006B4EA8" w:rsidRPr="00182B4D" w14:paraId="24D59482" w14:textId="77777777" w:rsidTr="00946855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3B9ECD06" w14:textId="77777777" w:rsidR="006B4EA8" w:rsidRPr="00270E44" w:rsidRDefault="006B4EA8" w:rsidP="00946855">
            <w:pPr>
              <w:widowControl/>
              <w:ind w:left="157" w:firstLineChars="0" w:firstLine="0"/>
              <w:jc w:val="left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2C29F5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528BF2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proofErr w:type="gramStart"/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D;V</w:t>
            </w:r>
            <w:proofErr w:type="gramEnd"/>
          </w:p>
        </w:tc>
        <w:tc>
          <w:tcPr>
            <w:tcW w:w="6521" w:type="dxa"/>
            <w:shd w:val="clear" w:color="auto" w:fill="auto"/>
            <w:vAlign w:val="center"/>
          </w:tcPr>
          <w:p w14:paraId="34CFAAFE" w14:textId="77777777" w:rsidR="006B4EA8" w:rsidRPr="00270E44" w:rsidRDefault="006B4EA8" w:rsidP="00946855">
            <w:pPr>
              <w:ind w:left="34" w:firstLine="440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Explain how the study size was arrived at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DDF914A" w14:textId="54E89753" w:rsidR="006B4EA8" w:rsidRPr="00270E44" w:rsidRDefault="003D7F83" w:rsidP="00946855">
            <w:pPr>
              <w:widowControl/>
              <w:tabs>
                <w:tab w:val="left" w:pos="742"/>
              </w:tabs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Cs w:val="21"/>
              </w:rPr>
              <w:t>4</w:t>
            </w:r>
          </w:p>
        </w:tc>
      </w:tr>
      <w:tr w:rsidR="006B4EA8" w:rsidRPr="00182B4D" w14:paraId="0EFA6C51" w14:textId="77777777" w:rsidTr="00946855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30AF03CA" w14:textId="77777777" w:rsidR="006B4EA8" w:rsidRPr="00270E44" w:rsidRDefault="006B4EA8" w:rsidP="00946855">
            <w:pPr>
              <w:widowControl/>
              <w:ind w:left="157" w:firstLineChars="0" w:firstLine="0"/>
              <w:jc w:val="left"/>
              <w:rPr>
                <w:rFonts w:asciiTheme="majorBidi" w:hAnsiTheme="majorBidi" w:cstheme="majorBidi"/>
                <w:b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311794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624F47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proofErr w:type="gramStart"/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D;V</w:t>
            </w:r>
            <w:proofErr w:type="gramEnd"/>
          </w:p>
        </w:tc>
        <w:tc>
          <w:tcPr>
            <w:tcW w:w="6521" w:type="dxa"/>
            <w:shd w:val="clear" w:color="auto" w:fill="auto"/>
            <w:vAlign w:val="center"/>
          </w:tcPr>
          <w:p w14:paraId="61880758" w14:textId="77777777" w:rsidR="006B4EA8" w:rsidRPr="00270E44" w:rsidRDefault="006B4EA8" w:rsidP="00946855">
            <w:pPr>
              <w:ind w:left="34" w:firstLine="440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8EAFC8" w14:textId="049FA552" w:rsidR="006B4EA8" w:rsidRPr="00270E44" w:rsidRDefault="003D7F83" w:rsidP="00946855">
            <w:pPr>
              <w:widowControl/>
              <w:tabs>
                <w:tab w:val="left" w:pos="742"/>
              </w:tabs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Cs w:val="21"/>
              </w:rPr>
              <w:t>4</w:t>
            </w:r>
            <w:r w:rsidR="006B4EA8" w:rsidRPr="00182B4D">
              <w:rPr>
                <w:rFonts w:asciiTheme="majorBidi" w:hAnsiTheme="majorBidi" w:cstheme="majorBidi"/>
                <w:color w:val="000000"/>
                <w:szCs w:val="21"/>
              </w:rPr>
              <w:t xml:space="preserve">; Supplemental Table </w:t>
            </w:r>
            <w:r>
              <w:rPr>
                <w:rFonts w:asciiTheme="majorBidi" w:hAnsiTheme="majorBidi" w:cstheme="majorBidi"/>
                <w:color w:val="000000"/>
                <w:szCs w:val="21"/>
              </w:rPr>
              <w:t>2</w:t>
            </w:r>
          </w:p>
        </w:tc>
      </w:tr>
      <w:tr w:rsidR="006B4EA8" w:rsidRPr="00182B4D" w14:paraId="44196FB4" w14:textId="77777777" w:rsidTr="00946855">
        <w:trPr>
          <w:trHeight w:val="558"/>
          <w:jc w:val="center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381A1F0A" w14:textId="77777777" w:rsidR="006B4EA8" w:rsidRPr="00270E44" w:rsidRDefault="006B4EA8" w:rsidP="00946855">
            <w:pPr>
              <w:widowControl/>
              <w:ind w:left="157" w:firstLineChars="0" w:firstLine="0"/>
              <w:jc w:val="left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lastRenderedPageBreak/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25A4A3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29F189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D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4C23D2F6" w14:textId="77777777" w:rsidR="006B4EA8" w:rsidRPr="00270E44" w:rsidRDefault="006B4EA8" w:rsidP="00946855">
            <w:pPr>
              <w:tabs>
                <w:tab w:val="left" w:pos="459"/>
              </w:tabs>
              <w:ind w:left="34" w:firstLine="440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 xml:space="preserve">Describe how predictors were handled in the analyses.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60F811" w14:textId="68B89BC5" w:rsidR="006B4EA8" w:rsidRPr="00270E44" w:rsidRDefault="006B4EA8" w:rsidP="00946855">
            <w:pPr>
              <w:widowControl/>
              <w:tabs>
                <w:tab w:val="left" w:pos="742"/>
              </w:tabs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4-</w:t>
            </w:r>
            <w:r w:rsidR="003D7F83">
              <w:rPr>
                <w:rFonts w:asciiTheme="majorBidi" w:hAnsiTheme="majorBidi" w:cstheme="majorBidi"/>
                <w:color w:val="000000"/>
                <w:szCs w:val="21"/>
              </w:rPr>
              <w:t>7</w:t>
            </w:r>
          </w:p>
        </w:tc>
      </w:tr>
      <w:tr w:rsidR="006B4EA8" w:rsidRPr="00182B4D" w14:paraId="4A92A306" w14:textId="77777777" w:rsidTr="00946855">
        <w:trPr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1EDF29D4" w14:textId="77777777" w:rsidR="006B4EA8" w:rsidRPr="00270E44" w:rsidRDefault="006B4EA8" w:rsidP="00946855">
            <w:pPr>
              <w:widowControl/>
              <w:ind w:left="142" w:firstLineChars="0" w:firstLine="0"/>
              <w:jc w:val="left"/>
              <w:rPr>
                <w:rFonts w:asciiTheme="majorBidi" w:hAnsiTheme="majorBidi" w:cstheme="majorBidi"/>
                <w:b/>
                <w:color w:val="000000"/>
                <w:szCs w:val="2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25470E5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7BFAF4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D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2B571C90" w14:textId="77777777" w:rsidR="006B4EA8" w:rsidRPr="00270E44" w:rsidRDefault="006B4EA8" w:rsidP="00946855">
            <w:pPr>
              <w:tabs>
                <w:tab w:val="left" w:pos="459"/>
              </w:tabs>
              <w:ind w:left="34" w:firstLine="440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EF8373" w14:textId="70F50429" w:rsidR="006B4EA8" w:rsidRPr="00270E44" w:rsidRDefault="006B4EA8" w:rsidP="00946855">
            <w:pPr>
              <w:widowControl/>
              <w:tabs>
                <w:tab w:val="left" w:pos="742"/>
              </w:tabs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4-</w:t>
            </w:r>
            <w:r w:rsidR="003D7F83">
              <w:rPr>
                <w:rFonts w:asciiTheme="majorBidi" w:hAnsiTheme="majorBidi" w:cstheme="majorBidi"/>
                <w:color w:val="000000"/>
                <w:szCs w:val="21"/>
              </w:rPr>
              <w:t>7</w:t>
            </w:r>
          </w:p>
        </w:tc>
      </w:tr>
      <w:tr w:rsidR="006B4EA8" w:rsidRPr="00182B4D" w14:paraId="2F68801C" w14:textId="77777777" w:rsidTr="00946855">
        <w:trPr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76850B9F" w14:textId="77777777" w:rsidR="006B4EA8" w:rsidRPr="00270E44" w:rsidRDefault="006B4EA8" w:rsidP="00946855">
            <w:pPr>
              <w:widowControl/>
              <w:ind w:left="142" w:firstLineChars="0" w:firstLine="0"/>
              <w:jc w:val="left"/>
              <w:rPr>
                <w:rFonts w:asciiTheme="majorBidi" w:hAnsiTheme="majorBidi" w:cstheme="majorBidi"/>
                <w:color w:val="000000"/>
                <w:szCs w:val="2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1BC8EC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F7F0CE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V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67DDFE54" w14:textId="77777777" w:rsidR="006B4EA8" w:rsidRPr="00270E44" w:rsidRDefault="006B4EA8" w:rsidP="00946855">
            <w:pPr>
              <w:tabs>
                <w:tab w:val="left" w:pos="459"/>
              </w:tabs>
              <w:ind w:left="34" w:firstLine="440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 xml:space="preserve">For validation, describe how the predictions were calculated.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72C125" w14:textId="5564AD75" w:rsidR="006B4EA8" w:rsidRPr="00270E44" w:rsidRDefault="006B4EA8" w:rsidP="00946855">
            <w:pPr>
              <w:widowControl/>
              <w:tabs>
                <w:tab w:val="left" w:pos="742"/>
              </w:tabs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4-</w:t>
            </w:r>
            <w:r w:rsidR="003D7F83">
              <w:rPr>
                <w:rFonts w:asciiTheme="majorBidi" w:hAnsiTheme="majorBidi" w:cstheme="majorBidi"/>
                <w:color w:val="000000"/>
                <w:szCs w:val="21"/>
              </w:rPr>
              <w:t>7</w:t>
            </w:r>
          </w:p>
        </w:tc>
      </w:tr>
      <w:tr w:rsidR="006B4EA8" w:rsidRPr="00182B4D" w14:paraId="54F07CCC" w14:textId="77777777" w:rsidTr="00946855">
        <w:trPr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57077994" w14:textId="77777777" w:rsidR="006B4EA8" w:rsidRPr="00270E44" w:rsidRDefault="006B4EA8" w:rsidP="00946855">
            <w:pPr>
              <w:widowControl/>
              <w:ind w:left="142" w:firstLineChars="0" w:firstLine="0"/>
              <w:jc w:val="left"/>
              <w:rPr>
                <w:rFonts w:asciiTheme="majorBidi" w:hAnsiTheme="majorBidi" w:cstheme="majorBidi"/>
                <w:color w:val="000000"/>
                <w:szCs w:val="2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4D00093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B2F120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proofErr w:type="gramStart"/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D;V</w:t>
            </w:r>
            <w:proofErr w:type="gramEnd"/>
          </w:p>
        </w:tc>
        <w:tc>
          <w:tcPr>
            <w:tcW w:w="6521" w:type="dxa"/>
            <w:shd w:val="clear" w:color="auto" w:fill="auto"/>
            <w:vAlign w:val="center"/>
          </w:tcPr>
          <w:p w14:paraId="4DD93DC7" w14:textId="77777777" w:rsidR="006B4EA8" w:rsidRPr="00270E44" w:rsidRDefault="006B4EA8" w:rsidP="00946855">
            <w:pPr>
              <w:tabs>
                <w:tab w:val="left" w:pos="459"/>
              </w:tabs>
              <w:ind w:left="34" w:firstLine="440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23DD60" w14:textId="6A43A9D7" w:rsidR="006B4EA8" w:rsidRPr="00270E44" w:rsidRDefault="006B4EA8" w:rsidP="00946855">
            <w:pPr>
              <w:widowControl/>
              <w:tabs>
                <w:tab w:val="left" w:pos="742"/>
              </w:tabs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4-</w:t>
            </w:r>
            <w:r w:rsidR="003D7F83">
              <w:rPr>
                <w:rFonts w:asciiTheme="majorBidi" w:hAnsiTheme="majorBidi" w:cstheme="majorBidi"/>
                <w:color w:val="000000"/>
                <w:szCs w:val="21"/>
              </w:rPr>
              <w:t>7</w:t>
            </w:r>
          </w:p>
        </w:tc>
      </w:tr>
      <w:tr w:rsidR="006B4EA8" w:rsidRPr="00182B4D" w14:paraId="796274BC" w14:textId="77777777" w:rsidTr="00946855">
        <w:trPr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28F07E8B" w14:textId="77777777" w:rsidR="006B4EA8" w:rsidRPr="00270E44" w:rsidRDefault="006B4EA8" w:rsidP="00946855">
            <w:pPr>
              <w:widowControl/>
              <w:ind w:left="142" w:firstLineChars="0" w:firstLine="0"/>
              <w:jc w:val="left"/>
              <w:rPr>
                <w:rFonts w:asciiTheme="majorBidi" w:hAnsiTheme="majorBidi" w:cstheme="majorBidi"/>
                <w:color w:val="000000"/>
                <w:szCs w:val="2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336B92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B2880C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V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6419FD30" w14:textId="77777777" w:rsidR="006B4EA8" w:rsidRPr="00270E44" w:rsidRDefault="006B4EA8" w:rsidP="00946855">
            <w:pPr>
              <w:tabs>
                <w:tab w:val="left" w:pos="459"/>
              </w:tabs>
              <w:ind w:left="34" w:firstLine="440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Describe any model updating (e.g., recalibration) arising from the validation, if done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13098E" w14:textId="77777777" w:rsidR="006B4EA8" w:rsidRPr="00270E44" w:rsidRDefault="006B4EA8" w:rsidP="00946855">
            <w:pPr>
              <w:widowControl/>
              <w:tabs>
                <w:tab w:val="left" w:pos="742"/>
              </w:tabs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NA</w:t>
            </w:r>
          </w:p>
        </w:tc>
      </w:tr>
      <w:tr w:rsidR="006B4EA8" w:rsidRPr="00182B4D" w14:paraId="6764CDE8" w14:textId="77777777" w:rsidTr="00946855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51253C91" w14:textId="77777777" w:rsidR="006B4EA8" w:rsidRPr="00270E44" w:rsidRDefault="006B4EA8" w:rsidP="00946855">
            <w:pPr>
              <w:widowControl/>
              <w:ind w:left="157" w:firstLineChars="0" w:firstLine="0"/>
              <w:jc w:val="left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9172A6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E81A55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proofErr w:type="gramStart"/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D;V</w:t>
            </w:r>
            <w:proofErr w:type="gramEnd"/>
          </w:p>
        </w:tc>
        <w:tc>
          <w:tcPr>
            <w:tcW w:w="6521" w:type="dxa"/>
            <w:shd w:val="clear" w:color="auto" w:fill="auto"/>
            <w:vAlign w:val="center"/>
          </w:tcPr>
          <w:p w14:paraId="6D46E20D" w14:textId="77777777" w:rsidR="006B4EA8" w:rsidRPr="00270E44" w:rsidRDefault="006B4EA8" w:rsidP="00946855">
            <w:pPr>
              <w:widowControl/>
              <w:ind w:left="34" w:firstLineChars="0" w:firstLine="0"/>
              <w:jc w:val="left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 xml:space="preserve">Provide details on how risk groups were created, if done.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5B0F3F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NA</w:t>
            </w:r>
          </w:p>
        </w:tc>
      </w:tr>
      <w:tr w:rsidR="006B4EA8" w:rsidRPr="00182B4D" w14:paraId="41F7B0A5" w14:textId="77777777" w:rsidTr="00946855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213C3E4F" w14:textId="77777777" w:rsidR="006B4EA8" w:rsidRPr="00270E44" w:rsidRDefault="006B4EA8" w:rsidP="00946855">
            <w:pPr>
              <w:widowControl/>
              <w:ind w:left="157" w:firstLineChars="0" w:firstLine="0"/>
              <w:jc w:val="left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F2F2E4C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0FEC07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V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2DDEC141" w14:textId="77777777" w:rsidR="006B4EA8" w:rsidRPr="00270E44" w:rsidRDefault="006B4EA8" w:rsidP="00946855">
            <w:pPr>
              <w:widowControl/>
              <w:ind w:left="34" w:firstLineChars="0" w:firstLine="0"/>
              <w:jc w:val="left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A8A611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NA</w:t>
            </w:r>
          </w:p>
        </w:tc>
      </w:tr>
      <w:tr w:rsidR="006B4EA8" w:rsidRPr="00182B4D" w14:paraId="01D33AF0" w14:textId="77777777" w:rsidTr="00946855">
        <w:trPr>
          <w:jc w:val="center"/>
        </w:trPr>
        <w:tc>
          <w:tcPr>
            <w:tcW w:w="10910" w:type="dxa"/>
            <w:gridSpan w:val="5"/>
            <w:shd w:val="clear" w:color="auto" w:fill="auto"/>
            <w:vAlign w:val="center"/>
          </w:tcPr>
          <w:p w14:paraId="564074F2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b/>
                <w:color w:val="000000"/>
                <w:szCs w:val="21"/>
              </w:rPr>
              <w:t>Results</w:t>
            </w:r>
          </w:p>
        </w:tc>
      </w:tr>
      <w:tr w:rsidR="006B4EA8" w:rsidRPr="00182B4D" w14:paraId="284D043C" w14:textId="77777777" w:rsidTr="00946855">
        <w:trPr>
          <w:jc w:val="center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1F88C68E" w14:textId="77777777" w:rsidR="006B4EA8" w:rsidRPr="00270E44" w:rsidRDefault="006B4EA8" w:rsidP="00946855">
            <w:pPr>
              <w:widowControl/>
              <w:ind w:left="157" w:firstLineChars="0" w:firstLine="0"/>
              <w:jc w:val="left"/>
              <w:rPr>
                <w:rFonts w:asciiTheme="majorBidi" w:hAnsiTheme="majorBidi" w:cstheme="majorBidi"/>
                <w:b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36065C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9EE0EB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proofErr w:type="gramStart"/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D;V</w:t>
            </w:r>
            <w:proofErr w:type="gramEnd"/>
          </w:p>
        </w:tc>
        <w:tc>
          <w:tcPr>
            <w:tcW w:w="6521" w:type="dxa"/>
            <w:shd w:val="clear" w:color="auto" w:fill="auto"/>
            <w:vAlign w:val="center"/>
          </w:tcPr>
          <w:p w14:paraId="76278DFB" w14:textId="77777777" w:rsidR="006B4EA8" w:rsidRPr="00270E44" w:rsidRDefault="006B4EA8" w:rsidP="00946855">
            <w:pPr>
              <w:tabs>
                <w:tab w:val="left" w:pos="459"/>
              </w:tabs>
              <w:ind w:left="34" w:firstLine="440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7EC4B3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NA</w:t>
            </w:r>
          </w:p>
        </w:tc>
      </w:tr>
      <w:tr w:rsidR="006B4EA8" w:rsidRPr="00182B4D" w14:paraId="3BA1BDD3" w14:textId="77777777" w:rsidTr="00946855">
        <w:trPr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2DA83948" w14:textId="77777777" w:rsidR="006B4EA8" w:rsidRPr="00270E44" w:rsidRDefault="006B4EA8" w:rsidP="00946855">
            <w:pPr>
              <w:widowControl/>
              <w:ind w:left="142" w:firstLineChars="0" w:firstLine="0"/>
              <w:jc w:val="left"/>
              <w:rPr>
                <w:rFonts w:asciiTheme="majorBidi" w:hAnsiTheme="majorBidi" w:cstheme="majorBidi"/>
                <w:color w:val="000000"/>
                <w:szCs w:val="2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9AA3D93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08EFA5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proofErr w:type="gramStart"/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D;V</w:t>
            </w:r>
            <w:proofErr w:type="gramEnd"/>
          </w:p>
        </w:tc>
        <w:tc>
          <w:tcPr>
            <w:tcW w:w="6521" w:type="dxa"/>
            <w:shd w:val="clear" w:color="auto" w:fill="auto"/>
            <w:vAlign w:val="center"/>
          </w:tcPr>
          <w:p w14:paraId="08DE4C1C" w14:textId="77777777" w:rsidR="006B4EA8" w:rsidRPr="00270E44" w:rsidRDefault="006B4EA8" w:rsidP="00946855">
            <w:pPr>
              <w:tabs>
                <w:tab w:val="left" w:pos="459"/>
              </w:tabs>
              <w:ind w:left="34" w:firstLine="440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1A865F" w14:textId="4B95B6B2" w:rsidR="006B4EA8" w:rsidRPr="00270E44" w:rsidRDefault="003D7F83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Cs w:val="21"/>
              </w:rPr>
              <w:t>7-9</w:t>
            </w:r>
          </w:p>
        </w:tc>
      </w:tr>
      <w:tr w:rsidR="006B4EA8" w:rsidRPr="00182B4D" w14:paraId="0A541691" w14:textId="77777777" w:rsidTr="00946855">
        <w:trPr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46FC119B" w14:textId="77777777" w:rsidR="006B4EA8" w:rsidRPr="00270E44" w:rsidRDefault="006B4EA8" w:rsidP="00946855">
            <w:pPr>
              <w:widowControl/>
              <w:ind w:left="142" w:firstLineChars="0" w:firstLine="0"/>
              <w:jc w:val="left"/>
              <w:rPr>
                <w:rFonts w:asciiTheme="majorBidi" w:hAnsiTheme="majorBidi" w:cstheme="majorBidi"/>
                <w:color w:val="000000"/>
                <w:szCs w:val="2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F3C4BDD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372DFB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V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7AEBE812" w14:textId="77777777" w:rsidR="006B4EA8" w:rsidRPr="00270E44" w:rsidRDefault="006B4EA8" w:rsidP="00946855">
            <w:pPr>
              <w:tabs>
                <w:tab w:val="left" w:pos="459"/>
              </w:tabs>
              <w:ind w:left="34" w:firstLine="440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32FE56" w14:textId="303B3631" w:rsidR="006B4EA8" w:rsidRPr="00270E44" w:rsidRDefault="003D7F83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Cs w:val="21"/>
              </w:rPr>
              <w:t>7</w:t>
            </w:r>
            <w:r w:rsidR="006B4EA8" w:rsidRPr="00182B4D">
              <w:rPr>
                <w:rFonts w:asciiTheme="majorBidi" w:hAnsiTheme="majorBidi" w:cstheme="majorBidi"/>
                <w:color w:val="000000"/>
                <w:szCs w:val="21"/>
              </w:rPr>
              <w:t>-</w:t>
            </w:r>
            <w:r w:rsidR="00327AD7">
              <w:rPr>
                <w:rFonts w:asciiTheme="majorBidi" w:hAnsiTheme="majorBidi" w:cstheme="majorBidi"/>
                <w:color w:val="000000"/>
                <w:szCs w:val="21"/>
              </w:rPr>
              <w:t>13</w:t>
            </w:r>
          </w:p>
        </w:tc>
      </w:tr>
      <w:tr w:rsidR="006B4EA8" w:rsidRPr="00182B4D" w14:paraId="47848D9B" w14:textId="77777777" w:rsidTr="00946855">
        <w:trPr>
          <w:jc w:val="center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56F26CAD" w14:textId="77777777" w:rsidR="006B4EA8" w:rsidRPr="00270E44" w:rsidRDefault="006B4EA8" w:rsidP="00946855">
            <w:pPr>
              <w:widowControl/>
              <w:ind w:left="157" w:firstLineChars="0" w:firstLine="0"/>
              <w:jc w:val="left"/>
              <w:rPr>
                <w:rFonts w:asciiTheme="majorBidi" w:hAnsiTheme="majorBidi" w:cstheme="majorBidi"/>
                <w:b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D4004F0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0A27BC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D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7CA301C7" w14:textId="77777777" w:rsidR="006B4EA8" w:rsidRPr="00270E44" w:rsidRDefault="006B4EA8" w:rsidP="00946855">
            <w:pPr>
              <w:tabs>
                <w:tab w:val="left" w:pos="459"/>
              </w:tabs>
              <w:ind w:left="34" w:firstLine="440"/>
              <w:rPr>
                <w:rFonts w:asciiTheme="majorBidi" w:eastAsia="等线 Light" w:hAnsiTheme="majorBidi" w:cstheme="majorBidi"/>
                <w:i/>
                <w:iCs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 xml:space="preserve">Specify the number of participants and outcome events in each analysis.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882F20" w14:textId="752EF883" w:rsidR="006B4EA8" w:rsidRPr="00270E44" w:rsidRDefault="003D7F83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Cs w:val="21"/>
              </w:rPr>
              <w:t>7</w:t>
            </w:r>
            <w:r w:rsidR="006B4EA8" w:rsidRPr="00182B4D">
              <w:rPr>
                <w:rFonts w:asciiTheme="majorBidi" w:hAnsiTheme="majorBidi" w:cstheme="majorBidi"/>
                <w:color w:val="000000"/>
                <w:szCs w:val="21"/>
              </w:rPr>
              <w:t>-</w:t>
            </w:r>
            <w:r w:rsidR="00327AD7">
              <w:rPr>
                <w:rFonts w:asciiTheme="majorBidi" w:hAnsiTheme="majorBidi" w:cstheme="majorBidi"/>
                <w:color w:val="000000"/>
                <w:szCs w:val="21"/>
              </w:rPr>
              <w:t>13</w:t>
            </w:r>
          </w:p>
        </w:tc>
      </w:tr>
      <w:tr w:rsidR="006B4EA8" w:rsidRPr="00182B4D" w14:paraId="251F6385" w14:textId="77777777" w:rsidTr="00946855">
        <w:trPr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433948E0" w14:textId="77777777" w:rsidR="006B4EA8" w:rsidRPr="00270E44" w:rsidRDefault="006B4EA8" w:rsidP="00946855">
            <w:pPr>
              <w:widowControl/>
              <w:ind w:left="157" w:firstLineChars="0" w:firstLine="0"/>
              <w:jc w:val="left"/>
              <w:rPr>
                <w:rFonts w:asciiTheme="majorBidi" w:hAnsiTheme="majorBidi" w:cstheme="majorBidi"/>
                <w:color w:val="000000"/>
                <w:szCs w:val="2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7ADA3DA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B7399F2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D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0CE591CA" w14:textId="77777777" w:rsidR="006B4EA8" w:rsidRPr="00270E44" w:rsidRDefault="006B4EA8" w:rsidP="00946855">
            <w:pPr>
              <w:tabs>
                <w:tab w:val="left" w:pos="459"/>
              </w:tabs>
              <w:ind w:left="34" w:firstLine="440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If done, report the unadjusted association between each candidate predictor and outcome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16A0B0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NA</w:t>
            </w:r>
          </w:p>
        </w:tc>
      </w:tr>
      <w:tr w:rsidR="006B4EA8" w:rsidRPr="00182B4D" w14:paraId="5A4DE48A" w14:textId="77777777" w:rsidTr="00946855">
        <w:trPr>
          <w:jc w:val="center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4039A827" w14:textId="77777777" w:rsidR="006B4EA8" w:rsidRPr="00270E44" w:rsidRDefault="006B4EA8" w:rsidP="00946855">
            <w:pPr>
              <w:widowControl/>
              <w:ind w:left="157" w:firstLineChars="0" w:firstLine="0"/>
              <w:jc w:val="left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F4BAE7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DB32EDA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D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2E190949" w14:textId="77777777" w:rsidR="006B4EA8" w:rsidRPr="00270E44" w:rsidRDefault="006B4EA8" w:rsidP="00946855">
            <w:pPr>
              <w:tabs>
                <w:tab w:val="left" w:pos="459"/>
              </w:tabs>
              <w:ind w:left="34" w:firstLine="440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85EFD1" w14:textId="49DB94CC" w:rsidR="006B4EA8" w:rsidRPr="00270E44" w:rsidRDefault="00327AD7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Cs w:val="21"/>
              </w:rPr>
              <w:t>13-16</w:t>
            </w:r>
          </w:p>
        </w:tc>
      </w:tr>
      <w:tr w:rsidR="006B4EA8" w:rsidRPr="00182B4D" w14:paraId="13782D6C" w14:textId="77777777" w:rsidTr="00946855">
        <w:trPr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79456423" w14:textId="77777777" w:rsidR="006B4EA8" w:rsidRPr="00270E44" w:rsidRDefault="006B4EA8" w:rsidP="00946855">
            <w:pPr>
              <w:widowControl/>
              <w:ind w:left="157" w:firstLineChars="0" w:firstLine="0"/>
              <w:jc w:val="left"/>
              <w:rPr>
                <w:rFonts w:asciiTheme="majorBidi" w:hAnsiTheme="majorBidi" w:cstheme="majorBidi"/>
                <w:color w:val="000000"/>
                <w:szCs w:val="2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61F8308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F2AE89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D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461E9583" w14:textId="77777777" w:rsidR="006B4EA8" w:rsidRPr="00270E44" w:rsidRDefault="006B4EA8" w:rsidP="00946855">
            <w:pPr>
              <w:tabs>
                <w:tab w:val="left" w:pos="459"/>
              </w:tabs>
              <w:ind w:left="34" w:firstLine="440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Explain how to the use the prediction model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5A90F8" w14:textId="664E3B6D" w:rsidR="006B4EA8" w:rsidRPr="00270E44" w:rsidRDefault="00327AD7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Cs w:val="21"/>
              </w:rPr>
              <w:t>13-16</w:t>
            </w:r>
          </w:p>
        </w:tc>
      </w:tr>
      <w:tr w:rsidR="006B4EA8" w:rsidRPr="00182B4D" w14:paraId="46497B24" w14:textId="77777777" w:rsidTr="00946855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04734BF9" w14:textId="77777777" w:rsidR="006B4EA8" w:rsidRPr="00270E44" w:rsidRDefault="006B4EA8" w:rsidP="00946855">
            <w:pPr>
              <w:widowControl/>
              <w:ind w:left="157" w:firstLineChars="0" w:firstLine="0"/>
              <w:jc w:val="left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364AB9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BDD8F0B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proofErr w:type="gramStart"/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D;V</w:t>
            </w:r>
            <w:proofErr w:type="gramEnd"/>
          </w:p>
        </w:tc>
        <w:tc>
          <w:tcPr>
            <w:tcW w:w="6521" w:type="dxa"/>
            <w:shd w:val="clear" w:color="auto" w:fill="auto"/>
            <w:vAlign w:val="center"/>
          </w:tcPr>
          <w:p w14:paraId="7DC59227" w14:textId="77777777" w:rsidR="006B4EA8" w:rsidRPr="00270E44" w:rsidRDefault="006B4EA8" w:rsidP="00946855">
            <w:pPr>
              <w:tabs>
                <w:tab w:val="left" w:pos="459"/>
              </w:tabs>
              <w:ind w:left="34" w:firstLine="440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Report performance measures (with CIs) for the prediction model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84D76F" w14:textId="6A134720" w:rsidR="006B4EA8" w:rsidRPr="00270E44" w:rsidRDefault="00327AD7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Cs w:val="21"/>
              </w:rPr>
              <w:t>13-1</w:t>
            </w:r>
            <w:r>
              <w:rPr>
                <w:rFonts w:asciiTheme="majorBidi" w:hAnsiTheme="majorBidi" w:cstheme="majorBidi"/>
                <w:color w:val="000000"/>
                <w:szCs w:val="21"/>
              </w:rPr>
              <w:t>8</w:t>
            </w:r>
          </w:p>
        </w:tc>
      </w:tr>
      <w:tr w:rsidR="006B4EA8" w:rsidRPr="00182B4D" w14:paraId="04591174" w14:textId="77777777" w:rsidTr="00946855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0C05E84D" w14:textId="77777777" w:rsidR="006B4EA8" w:rsidRPr="00270E44" w:rsidRDefault="006B4EA8" w:rsidP="00946855">
            <w:pPr>
              <w:widowControl/>
              <w:ind w:left="157" w:firstLineChars="0" w:firstLine="0"/>
              <w:jc w:val="left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D8BBE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D6D395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V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597FF9FB" w14:textId="77777777" w:rsidR="006B4EA8" w:rsidRPr="00270E44" w:rsidRDefault="006B4EA8" w:rsidP="00946855">
            <w:pPr>
              <w:widowControl/>
              <w:tabs>
                <w:tab w:val="left" w:pos="459"/>
              </w:tabs>
              <w:ind w:firstLineChars="0" w:firstLine="0"/>
              <w:jc w:val="left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If done, report the results from any model updating (i.e., model specification, model performance)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DA5FFF5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NA</w:t>
            </w:r>
          </w:p>
        </w:tc>
      </w:tr>
      <w:tr w:rsidR="006B4EA8" w:rsidRPr="00182B4D" w14:paraId="490CDDA7" w14:textId="77777777" w:rsidTr="00946855">
        <w:trPr>
          <w:jc w:val="center"/>
        </w:trPr>
        <w:tc>
          <w:tcPr>
            <w:tcW w:w="10910" w:type="dxa"/>
            <w:gridSpan w:val="5"/>
            <w:shd w:val="clear" w:color="auto" w:fill="auto"/>
            <w:vAlign w:val="center"/>
          </w:tcPr>
          <w:p w14:paraId="67FF5280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Discussion</w:t>
            </w:r>
          </w:p>
        </w:tc>
      </w:tr>
      <w:tr w:rsidR="006B4EA8" w:rsidRPr="00182B4D" w14:paraId="6D6A9A23" w14:textId="77777777" w:rsidTr="00946855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0DA031C1" w14:textId="77777777" w:rsidR="006B4EA8" w:rsidRPr="00270E44" w:rsidRDefault="006B4EA8" w:rsidP="00946855">
            <w:pPr>
              <w:widowControl/>
              <w:ind w:left="152" w:firstLineChars="0" w:firstLine="0"/>
              <w:jc w:val="left"/>
              <w:rPr>
                <w:rFonts w:asciiTheme="majorBidi" w:hAnsiTheme="majorBidi" w:cstheme="majorBidi"/>
                <w:b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A163AC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B799DEB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proofErr w:type="gramStart"/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D;V</w:t>
            </w:r>
            <w:proofErr w:type="gramEnd"/>
          </w:p>
        </w:tc>
        <w:tc>
          <w:tcPr>
            <w:tcW w:w="6521" w:type="dxa"/>
            <w:shd w:val="clear" w:color="auto" w:fill="auto"/>
            <w:vAlign w:val="center"/>
          </w:tcPr>
          <w:p w14:paraId="73AC1171" w14:textId="77777777" w:rsidR="006B4EA8" w:rsidRPr="00270E44" w:rsidRDefault="006B4EA8" w:rsidP="00946855">
            <w:pPr>
              <w:widowControl/>
              <w:ind w:left="34" w:firstLineChars="0" w:firstLine="0"/>
              <w:jc w:val="left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260A6C" w14:textId="61C50018" w:rsidR="006B4EA8" w:rsidRPr="00270E44" w:rsidRDefault="00327AD7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Cs w:val="21"/>
              </w:rPr>
              <w:t>20</w:t>
            </w:r>
          </w:p>
        </w:tc>
      </w:tr>
      <w:tr w:rsidR="006B4EA8" w:rsidRPr="00182B4D" w14:paraId="62CA8A31" w14:textId="77777777" w:rsidTr="00946855">
        <w:trPr>
          <w:jc w:val="center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2DA826CE" w14:textId="77777777" w:rsidR="006B4EA8" w:rsidRPr="00270E44" w:rsidRDefault="006B4EA8" w:rsidP="00946855">
            <w:pPr>
              <w:widowControl/>
              <w:ind w:left="152" w:firstLineChars="0" w:firstLine="0"/>
              <w:jc w:val="left"/>
              <w:rPr>
                <w:rFonts w:asciiTheme="majorBidi" w:hAnsiTheme="majorBidi" w:cstheme="majorBidi"/>
                <w:b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E56A81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339D25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V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39207CD1" w14:textId="77777777" w:rsidR="006B4EA8" w:rsidRPr="00270E44" w:rsidRDefault="006B4EA8" w:rsidP="00946855">
            <w:pPr>
              <w:tabs>
                <w:tab w:val="left" w:pos="459"/>
              </w:tabs>
              <w:ind w:left="34" w:firstLine="440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6138BE" w14:textId="7CA575FB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Cs w:val="21"/>
              </w:rPr>
              <w:t>1</w:t>
            </w:r>
            <w:r w:rsidR="00327AD7">
              <w:rPr>
                <w:rFonts w:asciiTheme="majorBidi" w:hAnsiTheme="majorBidi" w:cstheme="majorBidi"/>
                <w:color w:val="000000"/>
                <w:szCs w:val="21"/>
              </w:rPr>
              <w:t>9</w:t>
            </w: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-</w:t>
            </w:r>
            <w:r w:rsidR="00327AD7">
              <w:rPr>
                <w:rFonts w:asciiTheme="majorBidi" w:hAnsiTheme="majorBidi" w:cstheme="majorBidi"/>
                <w:color w:val="000000"/>
                <w:szCs w:val="21"/>
              </w:rPr>
              <w:t>20</w:t>
            </w:r>
          </w:p>
        </w:tc>
      </w:tr>
      <w:tr w:rsidR="006B4EA8" w:rsidRPr="00182B4D" w14:paraId="415D7CC8" w14:textId="77777777" w:rsidTr="00946855">
        <w:trPr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0F246A59" w14:textId="77777777" w:rsidR="006B4EA8" w:rsidRPr="00270E44" w:rsidRDefault="006B4EA8" w:rsidP="00946855">
            <w:pPr>
              <w:widowControl/>
              <w:ind w:left="152" w:firstLineChars="0" w:firstLine="0"/>
              <w:jc w:val="left"/>
              <w:rPr>
                <w:rFonts w:asciiTheme="majorBidi" w:hAnsiTheme="majorBidi" w:cstheme="majorBidi"/>
                <w:color w:val="000000"/>
                <w:szCs w:val="2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3108511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BCDA183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proofErr w:type="gramStart"/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D;V</w:t>
            </w:r>
            <w:proofErr w:type="gramEnd"/>
          </w:p>
        </w:tc>
        <w:tc>
          <w:tcPr>
            <w:tcW w:w="6521" w:type="dxa"/>
            <w:shd w:val="clear" w:color="auto" w:fill="auto"/>
            <w:vAlign w:val="center"/>
          </w:tcPr>
          <w:p w14:paraId="0AB9EB3F" w14:textId="77777777" w:rsidR="006B4EA8" w:rsidRPr="00270E44" w:rsidRDefault="006B4EA8" w:rsidP="00946855">
            <w:pPr>
              <w:tabs>
                <w:tab w:val="left" w:pos="459"/>
              </w:tabs>
              <w:ind w:left="34" w:firstLine="440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829366" w14:textId="341920E3" w:rsidR="006B4EA8" w:rsidRPr="00270E44" w:rsidRDefault="00327AD7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Cs w:val="21"/>
              </w:rPr>
              <w:t>20</w:t>
            </w:r>
          </w:p>
        </w:tc>
      </w:tr>
      <w:tr w:rsidR="006B4EA8" w:rsidRPr="00182B4D" w14:paraId="0AC93495" w14:textId="77777777" w:rsidTr="00946855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3A88DE7F" w14:textId="77777777" w:rsidR="006B4EA8" w:rsidRPr="00270E44" w:rsidRDefault="006B4EA8" w:rsidP="00946855">
            <w:pPr>
              <w:widowControl/>
              <w:ind w:left="152" w:firstLineChars="0" w:firstLine="0"/>
              <w:jc w:val="left"/>
              <w:rPr>
                <w:rFonts w:asciiTheme="majorBidi" w:hAnsiTheme="majorBidi" w:cstheme="majorBidi"/>
                <w:b/>
                <w:strike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CC7FCF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500196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strike/>
                <w:color w:val="000000"/>
                <w:szCs w:val="21"/>
              </w:rPr>
            </w:pPr>
            <w:proofErr w:type="gramStart"/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D;V</w:t>
            </w:r>
            <w:proofErr w:type="gramEnd"/>
          </w:p>
        </w:tc>
        <w:tc>
          <w:tcPr>
            <w:tcW w:w="6521" w:type="dxa"/>
            <w:shd w:val="clear" w:color="auto" w:fill="auto"/>
            <w:vAlign w:val="center"/>
          </w:tcPr>
          <w:p w14:paraId="3F59CC15" w14:textId="77777777" w:rsidR="006B4EA8" w:rsidRPr="00270E44" w:rsidRDefault="006B4EA8" w:rsidP="00946855">
            <w:pPr>
              <w:widowControl/>
              <w:ind w:left="34" w:firstLineChars="0" w:firstLine="0"/>
              <w:jc w:val="left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 xml:space="preserve">Discuss the potential clinical use of the model and implications for future research.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F70D61" w14:textId="30E1DCA9" w:rsidR="006B4EA8" w:rsidRPr="00270E44" w:rsidRDefault="00327AD7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Cs w:val="21"/>
              </w:rPr>
              <w:t>19</w:t>
            </w: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-</w:t>
            </w:r>
            <w:r>
              <w:rPr>
                <w:rFonts w:asciiTheme="majorBidi" w:hAnsiTheme="majorBidi" w:cstheme="majorBidi"/>
                <w:color w:val="000000"/>
                <w:szCs w:val="21"/>
              </w:rPr>
              <w:t>20</w:t>
            </w:r>
          </w:p>
        </w:tc>
      </w:tr>
      <w:tr w:rsidR="006B4EA8" w:rsidRPr="00182B4D" w14:paraId="7A595E90" w14:textId="77777777" w:rsidTr="00946855">
        <w:trPr>
          <w:jc w:val="center"/>
        </w:trPr>
        <w:tc>
          <w:tcPr>
            <w:tcW w:w="10910" w:type="dxa"/>
            <w:gridSpan w:val="5"/>
            <w:shd w:val="clear" w:color="auto" w:fill="auto"/>
            <w:vAlign w:val="center"/>
          </w:tcPr>
          <w:p w14:paraId="63F2F2CC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lastRenderedPageBreak/>
              <w:t>Other information</w:t>
            </w:r>
          </w:p>
        </w:tc>
      </w:tr>
      <w:tr w:rsidR="006B4EA8" w:rsidRPr="00182B4D" w14:paraId="5094061B" w14:textId="77777777" w:rsidTr="00946855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518DAE13" w14:textId="77777777" w:rsidR="006B4EA8" w:rsidRPr="00270E44" w:rsidRDefault="006B4EA8" w:rsidP="00946855">
            <w:pPr>
              <w:widowControl/>
              <w:ind w:left="152" w:right="-46" w:firstLineChars="0" w:firstLine="0"/>
              <w:jc w:val="left"/>
              <w:rPr>
                <w:rFonts w:asciiTheme="majorBidi" w:hAnsiTheme="majorBidi" w:cstheme="majorBidi"/>
                <w:b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35C012B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A5A889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proofErr w:type="gramStart"/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D;V</w:t>
            </w:r>
            <w:proofErr w:type="gramEnd"/>
          </w:p>
        </w:tc>
        <w:tc>
          <w:tcPr>
            <w:tcW w:w="6521" w:type="dxa"/>
            <w:shd w:val="clear" w:color="auto" w:fill="auto"/>
            <w:vAlign w:val="center"/>
          </w:tcPr>
          <w:p w14:paraId="5D3F6869" w14:textId="77777777" w:rsidR="006B4EA8" w:rsidRPr="00270E44" w:rsidRDefault="006B4EA8" w:rsidP="00946855">
            <w:pPr>
              <w:widowControl/>
              <w:ind w:firstLineChars="0" w:firstLine="0"/>
              <w:jc w:val="left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955969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Cs w:val="21"/>
              </w:rPr>
              <w:t>18-21</w:t>
            </w:r>
          </w:p>
        </w:tc>
      </w:tr>
      <w:tr w:rsidR="006B4EA8" w:rsidRPr="00182B4D" w14:paraId="0602468E" w14:textId="77777777" w:rsidTr="00946855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59BB2867" w14:textId="77777777" w:rsidR="006B4EA8" w:rsidRPr="00270E44" w:rsidRDefault="006B4EA8" w:rsidP="00946855">
            <w:pPr>
              <w:widowControl/>
              <w:ind w:left="152" w:firstLineChars="0" w:firstLine="0"/>
              <w:jc w:val="left"/>
              <w:rPr>
                <w:rFonts w:asciiTheme="majorBidi" w:hAnsiTheme="majorBidi" w:cstheme="majorBidi"/>
                <w:b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09D526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431BED" w14:textId="77777777" w:rsidR="006B4EA8" w:rsidRPr="00270E44" w:rsidRDefault="006B4EA8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proofErr w:type="gramStart"/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>D;V</w:t>
            </w:r>
            <w:proofErr w:type="gramEnd"/>
          </w:p>
        </w:tc>
        <w:tc>
          <w:tcPr>
            <w:tcW w:w="6521" w:type="dxa"/>
            <w:shd w:val="clear" w:color="auto" w:fill="auto"/>
            <w:vAlign w:val="center"/>
          </w:tcPr>
          <w:p w14:paraId="49931629" w14:textId="77777777" w:rsidR="006B4EA8" w:rsidRPr="00270E44" w:rsidRDefault="006B4EA8" w:rsidP="00946855">
            <w:pPr>
              <w:widowControl/>
              <w:ind w:firstLineChars="0" w:firstLine="0"/>
              <w:jc w:val="left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 xml:space="preserve">Give the source of funding and the role of the funders for the present study.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C5EC2D" w14:textId="5F513432" w:rsidR="006B4EA8" w:rsidRPr="00270E44" w:rsidRDefault="00327AD7" w:rsidP="00946855">
            <w:pPr>
              <w:widowControl/>
              <w:ind w:firstLineChars="0" w:firstLine="0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 xml:space="preserve">Supplemental Table </w:t>
            </w:r>
            <w:r>
              <w:rPr>
                <w:rFonts w:asciiTheme="majorBidi" w:hAnsiTheme="majorBidi" w:cstheme="majorBidi"/>
                <w:color w:val="000000"/>
                <w:szCs w:val="21"/>
              </w:rPr>
              <w:t>1</w:t>
            </w:r>
            <w:r>
              <w:rPr>
                <w:rFonts w:asciiTheme="majorBidi" w:hAnsiTheme="majorBidi" w:cstheme="majorBidi" w:hint="eastAsia"/>
                <w:color w:val="000000"/>
                <w:szCs w:val="21"/>
              </w:rPr>
              <w:t>；</w:t>
            </w:r>
            <w:r w:rsidRPr="00182B4D">
              <w:rPr>
                <w:rFonts w:asciiTheme="majorBidi" w:hAnsiTheme="majorBidi" w:cstheme="majorBidi"/>
                <w:color w:val="000000"/>
                <w:szCs w:val="21"/>
              </w:rPr>
              <w:t xml:space="preserve">Supplemental Table </w:t>
            </w:r>
            <w:r>
              <w:rPr>
                <w:rFonts w:asciiTheme="majorBidi" w:hAnsiTheme="majorBidi" w:cstheme="majorBidi"/>
                <w:color w:val="000000"/>
                <w:szCs w:val="21"/>
              </w:rPr>
              <w:t>2</w:t>
            </w:r>
          </w:p>
        </w:tc>
      </w:tr>
    </w:tbl>
    <w:p w14:paraId="20595EA6" w14:textId="77777777" w:rsidR="006B4EA8" w:rsidRPr="00182B4D" w:rsidRDefault="006B4EA8" w:rsidP="006B4EA8">
      <w:pPr>
        <w:widowControl/>
        <w:ind w:firstLineChars="0" w:firstLine="0"/>
        <w:rPr>
          <w:rFonts w:asciiTheme="majorBidi" w:eastAsia="宋体" w:hAnsiTheme="majorBidi" w:cstheme="majorBidi"/>
          <w:color w:val="000000"/>
          <w:kern w:val="0"/>
          <w:szCs w:val="21"/>
        </w:rPr>
      </w:pPr>
      <w:r w:rsidRPr="00182B4D">
        <w:rPr>
          <w:rFonts w:asciiTheme="majorBidi" w:eastAsia="宋体" w:hAnsiTheme="majorBidi" w:cstheme="majorBidi"/>
          <w:color w:val="000000"/>
          <w:kern w:val="0"/>
          <w:szCs w:val="21"/>
        </w:rPr>
        <w:t xml:space="preserve">*Items relevant only to the development of a prediction model are denoted by D, items relating solely to a validation of a prediction model are denoted by V, and items relating to both are denoted </w:t>
      </w:r>
      <w:proofErr w:type="gramStart"/>
      <w:r w:rsidRPr="00182B4D">
        <w:rPr>
          <w:rFonts w:asciiTheme="majorBidi" w:eastAsia="宋体" w:hAnsiTheme="majorBidi" w:cstheme="majorBidi"/>
          <w:color w:val="000000"/>
          <w:kern w:val="0"/>
          <w:szCs w:val="21"/>
        </w:rPr>
        <w:t>D;V.</w:t>
      </w:r>
      <w:proofErr w:type="gramEnd"/>
    </w:p>
    <w:p w14:paraId="1F90CE77" w14:textId="77777777" w:rsidR="006B4EA8" w:rsidRPr="00182B4D" w:rsidRDefault="006B4EA8" w:rsidP="006B4EA8">
      <w:pPr>
        <w:widowControl/>
        <w:ind w:firstLineChars="0" w:firstLine="0"/>
        <w:rPr>
          <w:rFonts w:asciiTheme="majorBidi" w:eastAsia="等线" w:hAnsiTheme="majorBidi" w:cstheme="majorBidi"/>
          <w:bCs w:val="0"/>
          <w:color w:val="000000"/>
          <w:kern w:val="0"/>
          <w:szCs w:val="21"/>
        </w:rPr>
      </w:pPr>
      <w:r w:rsidRPr="00182B4D">
        <w:rPr>
          <w:rFonts w:asciiTheme="majorBidi" w:eastAsia="等线" w:hAnsiTheme="majorBidi" w:cstheme="majorBidi"/>
          <w:bCs w:val="0"/>
          <w:i/>
          <w:color w:val="000000"/>
          <w:kern w:val="0"/>
          <w:szCs w:val="21"/>
        </w:rPr>
        <w:t>NA</w:t>
      </w:r>
      <w:r w:rsidRPr="00270E44">
        <w:rPr>
          <w:rFonts w:asciiTheme="majorBidi" w:eastAsia="等线" w:hAnsiTheme="majorBidi" w:cstheme="majorBidi"/>
          <w:bCs w:val="0"/>
          <w:color w:val="000000"/>
          <w:kern w:val="0"/>
          <w:szCs w:val="21"/>
        </w:rPr>
        <w:t xml:space="preserve">, </w:t>
      </w:r>
      <w:r w:rsidRPr="00182B4D">
        <w:rPr>
          <w:rFonts w:asciiTheme="majorBidi" w:eastAsia="等线" w:hAnsiTheme="majorBidi" w:cstheme="majorBidi"/>
          <w:bCs w:val="0"/>
          <w:color w:val="000000"/>
          <w:kern w:val="0"/>
          <w:szCs w:val="21"/>
        </w:rPr>
        <w:t>not applicable.</w:t>
      </w:r>
    </w:p>
    <w:p w14:paraId="232C1C2A" w14:textId="77777777" w:rsidR="00703B9F" w:rsidRDefault="00703B9F"/>
    <w:sectPr w:rsidR="00703B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1FCFD0" w14:textId="77777777" w:rsidR="00F01C1B" w:rsidRDefault="00F01C1B" w:rsidP="006B4EA8">
      <w:r>
        <w:separator/>
      </w:r>
    </w:p>
  </w:endnote>
  <w:endnote w:type="continuationSeparator" w:id="0">
    <w:p w14:paraId="4699199B" w14:textId="77777777" w:rsidR="00F01C1B" w:rsidRDefault="00F01C1B" w:rsidP="006B4E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561D28" w14:textId="77777777" w:rsidR="00F01C1B" w:rsidRDefault="00F01C1B" w:rsidP="006B4EA8">
      <w:r>
        <w:separator/>
      </w:r>
    </w:p>
  </w:footnote>
  <w:footnote w:type="continuationSeparator" w:id="0">
    <w:p w14:paraId="63FCC6B7" w14:textId="77777777" w:rsidR="00F01C1B" w:rsidRDefault="00F01C1B" w:rsidP="006B4E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721"/>
    <w:rsid w:val="002E6F50"/>
    <w:rsid w:val="00327AD7"/>
    <w:rsid w:val="003D7F83"/>
    <w:rsid w:val="00405721"/>
    <w:rsid w:val="006B4EA8"/>
    <w:rsid w:val="00703B9F"/>
    <w:rsid w:val="00F01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705F31"/>
  <w15:chartTrackingRefBased/>
  <w15:docId w15:val="{A8FFA5D8-992D-438F-82B3-27916B028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4EA8"/>
    <w:pPr>
      <w:widowControl w:val="0"/>
      <w:ind w:firstLineChars="200" w:firstLine="420"/>
      <w:jc w:val="both"/>
    </w:pPr>
    <w:rPr>
      <w:rFonts w:ascii="Times New Roman" w:hAnsi="Times New Roman"/>
      <w:b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4E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rFonts w:asciiTheme="minorHAnsi" w:hAnsiTheme="minorHAnsi"/>
      <w:bCs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4E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4EA8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rFonts w:asciiTheme="minorHAnsi" w:hAnsiTheme="minorHAnsi"/>
      <w:bCs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4EA8"/>
    <w:rPr>
      <w:sz w:val="18"/>
      <w:szCs w:val="18"/>
    </w:rPr>
  </w:style>
  <w:style w:type="character" w:styleId="a7">
    <w:name w:val="annotation reference"/>
    <w:basedOn w:val="a0"/>
    <w:uiPriority w:val="99"/>
    <w:rsid w:val="006B4EA8"/>
    <w:rPr>
      <w:sz w:val="16"/>
      <w:szCs w:val="16"/>
    </w:rPr>
  </w:style>
  <w:style w:type="paragraph" w:styleId="a8">
    <w:name w:val="annotation text"/>
    <w:basedOn w:val="a"/>
    <w:link w:val="a9"/>
    <w:uiPriority w:val="99"/>
    <w:rsid w:val="006B4EA8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rsid w:val="006B4EA8"/>
    <w:rPr>
      <w:rFonts w:ascii="Times New Roman" w:hAnsi="Times New Roman"/>
      <w:bCs/>
      <w:sz w:val="20"/>
      <w:szCs w:val="20"/>
    </w:rPr>
  </w:style>
  <w:style w:type="table" w:customStyle="1" w:styleId="1">
    <w:name w:val="网格型1"/>
    <w:basedOn w:val="a1"/>
    <w:next w:val="aa"/>
    <w:uiPriority w:val="59"/>
    <w:qFormat/>
    <w:rsid w:val="006B4EA8"/>
    <w:rPr>
      <w:rFonts w:ascii="Tahoma" w:eastAsia="等线" w:hAnsi="Tahoma" w:cs="Times New Roman"/>
      <w:kern w:val="0"/>
      <w:sz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6B4E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806</Words>
  <Characters>4596</Characters>
  <Application>Microsoft Office Word</Application>
  <DocSecurity>0</DocSecurity>
  <Lines>38</Lines>
  <Paragraphs>10</Paragraphs>
  <ScaleCrop>false</ScaleCrop>
  <Company/>
  <LinksUpToDate>false</LinksUpToDate>
  <CharactersWithSpaces>5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weichao</dc:creator>
  <cp:keywords/>
  <dc:description/>
  <cp:lastModifiedBy>B weichao</cp:lastModifiedBy>
  <cp:revision>3</cp:revision>
  <dcterms:created xsi:type="dcterms:W3CDTF">2024-08-04T11:42:00Z</dcterms:created>
  <dcterms:modified xsi:type="dcterms:W3CDTF">2024-08-07T17:12:00Z</dcterms:modified>
</cp:coreProperties>
</file>